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50EE2D">
      <w:pPr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1CE22DE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Remnant Cholesterol Shows Inverse and Nonlinear Associations with Leukocyte Telomere Length and Serum α-Klotho, Mediated by Inflammation and Oxidative Stress</w:t>
      </w:r>
    </w:p>
    <w:p w14:paraId="4C1C757D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s )</w:t>
      </w:r>
    </w:p>
    <w:p w14:paraId="7AD42A40">
      <w:pPr>
        <w:ind w:left="360" w:hanging="360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Page 2: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able S1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numbers and percentages of missing covariate data</w:t>
      </w:r>
    </w:p>
    <w:p w14:paraId="3865E465"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Page 3: Table S2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ble S2.The association between different serum lipid indices and two aging biomarkers in univariate linear regression.</w:t>
      </w:r>
    </w:p>
    <w:p w14:paraId="0E457505">
      <w:pPr>
        <w:widowControl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age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4: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S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iecewise associations of RC defined by threshold with LTL and serum α-Klotho</w:t>
      </w:r>
      <w:bookmarkStart w:id="0" w:name="_GoBack"/>
      <w:bookmarkEnd w:id="0"/>
    </w:p>
    <w:p w14:paraId="37F7B602">
      <w:pPr>
        <w:ind w:left="360" w:hanging="360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350E30D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C75425B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97FA67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122754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1F91DC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CF802C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18F81E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978680B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B3C4D0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363057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8D67C5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76D70C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C8C1ADF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5EFA6A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5D9B6C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C46B7CF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00631CE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8B168C0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90C8171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FCE90E9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29A11B7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BA64F81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644E047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B5CEA85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69DCB5B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E8F3023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6366C88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0EE71A0">
      <w:pPr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689E742">
      <w:pPr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379AA8A">
      <w:pPr>
        <w:widowControl/>
        <w:spacing w:line="360" w:lineRule="auto"/>
        <w:ind w:firstLine="241" w:firstLineChars="100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1. The numbers and percentages of missing covariate data</w:t>
      </w:r>
    </w:p>
    <w:tbl>
      <w:tblPr>
        <w:tblStyle w:val="5"/>
        <w:tblW w:w="7806" w:type="dxa"/>
        <w:tblInd w:w="6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2891"/>
        <w:gridCol w:w="2247"/>
      </w:tblGrid>
      <w:tr w14:paraId="4CA69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6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90489F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virates</w:t>
            </w:r>
          </w:p>
        </w:tc>
        <w:tc>
          <w:tcPr>
            <w:tcW w:w="28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3EE97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umbers</w:t>
            </w:r>
          </w:p>
        </w:tc>
        <w:tc>
          <w:tcPr>
            <w:tcW w:w="22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8F045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rcentages (%)</w:t>
            </w:r>
          </w:p>
        </w:tc>
      </w:tr>
      <w:tr w14:paraId="18841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D34D458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EC3108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C5D0B3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%</w:t>
            </w:r>
          </w:p>
        </w:tc>
      </w:tr>
      <w:tr w14:paraId="5AD9E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F1E8005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H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02206D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646D942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0%</w:t>
            </w:r>
          </w:p>
        </w:tc>
      </w:tr>
      <w:tr w14:paraId="61935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748B38DB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C11192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6FDCC4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%</w:t>
            </w:r>
          </w:p>
        </w:tc>
      </w:tr>
      <w:tr w14:paraId="7E2AE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6CF54148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B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7D6683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1767A4D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%</w:t>
            </w:r>
          </w:p>
        </w:tc>
      </w:tr>
      <w:tr w14:paraId="7F811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FC56668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2F6965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8F2A3C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%</w:t>
            </w:r>
          </w:p>
        </w:tc>
      </w:tr>
      <w:tr w14:paraId="18DE0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58E4A9F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ED1766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14B9041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%</w:t>
            </w:r>
          </w:p>
        </w:tc>
      </w:tr>
      <w:tr w14:paraId="2ABCF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83A157B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NFα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756D57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9472E0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8%</w:t>
            </w:r>
          </w:p>
        </w:tc>
      </w:tr>
      <w:tr w14:paraId="41F18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EDE84E1"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99C683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056832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6%</w:t>
            </w:r>
          </w:p>
        </w:tc>
      </w:tr>
      <w:tr w14:paraId="4A0E6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6AB8A814"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-1β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914FFC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45A4459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0%</w:t>
            </w:r>
          </w:p>
        </w:tc>
      </w:tr>
      <w:tr w14:paraId="60F0F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59FDC10"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0CA08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61BB13B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4%</w:t>
            </w:r>
          </w:p>
        </w:tc>
      </w:tr>
      <w:tr w14:paraId="368D6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6A94AA3"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-OHd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7A10DE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8A03E9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4%</w:t>
            </w:r>
          </w:p>
        </w:tc>
      </w:tr>
      <w:tr w14:paraId="40260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68" w:type="dxa"/>
            <w:tcBorders>
              <w:top w:val="nil"/>
              <w:left w:val="nil"/>
              <w:right w:val="nil"/>
            </w:tcBorders>
          </w:tcPr>
          <w:p w14:paraId="69068F8B"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ergy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</w:tcPr>
          <w:p w14:paraId="3BBDC96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</w:tcPr>
          <w:p w14:paraId="7AE50CB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75%</w:t>
            </w:r>
          </w:p>
        </w:tc>
      </w:tr>
    </w:tbl>
    <w:p w14:paraId="0D4A2EC3">
      <w:pPr>
        <w:spacing w:line="360" w:lineRule="auto"/>
        <w:ind w:firstLine="482" w:firstLineChars="20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1F0B652">
      <w:pPr>
        <w:spacing w:line="360" w:lineRule="auto"/>
        <w:ind w:firstLine="482" w:firstLineChars="20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A8F4C91">
      <w:pPr>
        <w:spacing w:line="360" w:lineRule="auto"/>
        <w:ind w:firstLine="482" w:firstLineChars="20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26793C5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40D3532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59BE733D">
      <w:pPr>
        <w:spacing w:line="360" w:lineRule="auto"/>
        <w:ind w:firstLine="482" w:firstLineChars="200"/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2.The association between different serum lipid indices and two aging biomarkers in univariate linear regression.</w:t>
      </w:r>
    </w:p>
    <w:tbl>
      <w:tblPr>
        <w:tblStyle w:val="5"/>
        <w:tblW w:w="9078" w:type="dxa"/>
        <w:tblInd w:w="-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720"/>
        <w:gridCol w:w="1186"/>
        <w:gridCol w:w="2347"/>
        <w:gridCol w:w="1250"/>
      </w:tblGrid>
      <w:tr w14:paraId="40797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7A57CE36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6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8EF2C5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TL</w:t>
            </w:r>
          </w:p>
        </w:tc>
        <w:tc>
          <w:tcPr>
            <w:tcW w:w="3597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8041A81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α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lotho</w:t>
            </w:r>
          </w:p>
        </w:tc>
      </w:tr>
      <w:tr w14:paraId="449C7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CD07FA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B7CBB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0E6F9C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3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DCAEDA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2CD2B7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8732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AAC164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2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C9EAD9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79(-0.111,-0.046)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4378A5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  <w:tc>
          <w:tcPr>
            <w:tcW w:w="2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784ED9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07(-0.015,0.001)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75ACCD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84</w:t>
            </w:r>
          </w:p>
        </w:tc>
      </w:tr>
      <w:tr w14:paraId="71EB2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F56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DL-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3DAC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71(-0.117,-0.02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AD60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3*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1711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4(-0.016,0.00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9CD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86</w:t>
            </w:r>
          </w:p>
        </w:tc>
      </w:tr>
      <w:tr w14:paraId="3A6CA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43D2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CEE5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2(-0.040,0.16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E77B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2DAD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6(-0.009,0.04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3770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</w:tr>
      <w:tr w14:paraId="72188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7D6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AA51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31(-0.051,-0.01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AD6E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4429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2(-0.003,0.00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7B4A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84</w:t>
            </w:r>
          </w:p>
        </w:tc>
      </w:tr>
      <w:tr w14:paraId="575B6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19A2E5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C</w:t>
            </w:r>
          </w:p>
        </w:tc>
        <w:tc>
          <w:tcPr>
            <w:tcW w:w="2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8AFF7D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61(-0.226,-0.095)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781F27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  <w:tc>
          <w:tcPr>
            <w:tcW w:w="2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4FCC3E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29(-0.045,-0.012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5B65C1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*</w:t>
            </w:r>
          </w:p>
        </w:tc>
      </w:tr>
    </w:tbl>
    <w:p w14:paraId="67A22655">
      <w:pPr>
        <w:widowControl/>
        <w:spacing w:line="360" w:lineRule="auto"/>
        <w:ind w:firstLine="600" w:firstLineChars="4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BoldItalic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 xml:space="preserve">z-LTL and </w:t>
      </w:r>
      <w:r>
        <w:rPr>
          <w:rFonts w:ascii="Times New Roman" w:hAnsi="Times New Roman" w:eastAsia="Times-BoldItalic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log-transformed α-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eastAsia="Times-BoldItalic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lotho</w:t>
      </w:r>
      <w:r>
        <w:rPr>
          <w:rFonts w:hint="eastAsia" w:ascii="Times New Roman" w:hAnsi="Times New Roman" w:eastAsia="Times-BoldItalic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ere</w:t>
      </w:r>
      <w:r>
        <w:rPr>
          <w:rFonts w:hint="eastAsia" w:ascii="Times New Roman" w:hAnsi="Times New Roman" w:eastAsia="Times-BoldItalic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-BoldItalic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analy</w:t>
      </w:r>
      <w:r>
        <w:rPr>
          <w:rFonts w:hint="eastAsia" w:ascii="Times New Roman" w:hAnsi="Times New Roman" w:eastAsia="Times-BoldItalic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 xml:space="preserve">zed in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Times New Roman" w:hAnsi="Times New Roman" w:eastAsia="Times-BoldItalic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 xml:space="preserve"> model.</w:t>
      </w:r>
      <w:r>
        <w:rPr>
          <w:rFonts w:ascii="Times New Roman" w:hAnsi="Times New Roman" w:eastAsia="Times-Roman2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-Roman2" w:cs="Times New Roman"/>
          <w:i/>
          <w:iCs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-Roman2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  <w:t>&lt;0.05 means statistical difference.</w:t>
      </w:r>
    </w:p>
    <w:p w14:paraId="52A57A99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315D12C1">
      <w:pPr>
        <w:widowControl/>
        <w:spacing w:line="360" w:lineRule="auto"/>
        <w:ind w:firstLine="241" w:firstLineChars="100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3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iecewise associations of RC defined by threshold with LTL and serum α-Klotho</w:t>
      </w:r>
    </w:p>
    <w:tbl>
      <w:tblPr>
        <w:tblStyle w:val="5"/>
        <w:tblW w:w="7806" w:type="dxa"/>
        <w:tblInd w:w="6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2891"/>
        <w:gridCol w:w="2247"/>
      </w:tblGrid>
      <w:tr w14:paraId="1825A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6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A5416A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CB6E6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5738A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94AF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77128B50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T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D77760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0AF8791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558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CE5C819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5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63A4A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4 (-0.449, 0.55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54F1E9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</w:tr>
      <w:tr w14:paraId="0768B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574D9A91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5-1.424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72FA15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516 (-0.782,-0.25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94D595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 w14:paraId="7E5B2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56B624C5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4AD6A9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1 (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50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3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BDDFDB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94</w:t>
            </w:r>
          </w:p>
        </w:tc>
      </w:tr>
      <w:tr w14:paraId="248C0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0944C4B5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α-Klotho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E3B193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C43151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91D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C26A86B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1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217DB6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 (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4849B42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 w14:paraId="12E1B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68" w:type="dxa"/>
            <w:tcBorders>
              <w:top w:val="nil"/>
              <w:left w:val="nil"/>
              <w:right w:val="nil"/>
            </w:tcBorders>
          </w:tcPr>
          <w:p w14:paraId="4B3517CA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</w:tcPr>
          <w:p w14:paraId="4EDE880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(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87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</w:tcPr>
          <w:p w14:paraId="4A14969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77</w:t>
            </w:r>
          </w:p>
        </w:tc>
      </w:tr>
    </w:tbl>
    <w:p w14:paraId="77D6CC05">
      <w:pPr>
        <w:widowControl/>
        <w:ind w:firstLine="750" w:firstLineChars="500"/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z-LTL and 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log-transformed α-klotho w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ere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 analyzed in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 model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 </w:t>
      </w:r>
    </w:p>
    <w:p w14:paraId="065DD222">
      <w:pPr>
        <w:widowControl/>
        <w:ind w:left="798" w:leftChars="380"/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 Uni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he model was adjusted for age, sex, BMI, WHR, ALT, AST, eGFR, SBP, DBP, HbA1c, FPG, LDL-C, HDL-C, TG, sUA, and total energy intake.</w:t>
      </w:r>
      <w:r>
        <w:rPr>
          <w:rFonts w:hint="eastAsia" w:ascii="Times New Roman" w:hAnsi="Times New Roman" w:eastAsia="Times New Roman Uni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&lt;0.05 means statistical difference.</w:t>
      </w:r>
    </w:p>
    <w:p w14:paraId="58530EA2">
      <w:pPr>
        <w:widowControl/>
        <w:rPr>
          <w:rFonts w:ascii="Times New Roman" w:hAnsi="Times New Roman" w:eastAsia="Times-BoldItalic" w:cs="Times New Roman"/>
          <w:color w:val="000000" w:themeColor="text1"/>
          <w:kern w:val="0"/>
          <w:sz w:val="16"/>
          <w:szCs w:val="16"/>
          <w:lang w:bidi="ar"/>
          <w14:textFill>
            <w14:solidFill>
              <w14:schemeClr w14:val="tx1"/>
            </w14:solidFill>
          </w14:textFill>
        </w:rPr>
      </w:pPr>
    </w:p>
    <w:p w14:paraId="0565441B">
      <w:pP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18F27ED3">
      <w:pPr>
        <w:ind w:left="360" w:hanging="360"/>
        <w:jc w:val="center"/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29F83547">
      <w:pPr>
        <w:ind w:left="360" w:hanging="360"/>
        <w:jc w:val="center"/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3220A95B">
      <w:pPr>
        <w:ind w:left="360" w:hanging="360"/>
        <w:jc w:val="center"/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2A0DC341">
      <w:pPr>
        <w:ind w:left="360" w:hanging="36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6D085B1E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749C8B2D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34943229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34552FA1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4310FA12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7D56626C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760AB9EC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148B9A22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4AA4C685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2E60B0B0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4E6717A5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6402E843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5E952B94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1BB5B36C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24B0E3DE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312286E1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149D274E">
      <w:pPr>
        <w:spacing w:line="300" w:lineRule="auto"/>
        <w:ind w:firstLine="48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6BF98C56">
      <w:pPr>
        <w:spacing w:line="300" w:lineRule="auto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 w14:paraId="5F89B780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-Roman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39B892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132536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132536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wNjIyNLQ0sjQztDBS0lEKTi0uzszPAykwrAUATiJyeiwAAAA="/>
    <w:docVar w:name="commondata" w:val="eyJoZGlkIjoiOGFkODY1NGZmMmQ4MWIzMTA0NDA4NjVkMjRiM2E2NTcifQ=="/>
  </w:docVars>
  <w:rsids>
    <w:rsidRoot w:val="011E5BB1"/>
    <w:rsid w:val="000A044A"/>
    <w:rsid w:val="001B50D2"/>
    <w:rsid w:val="007365DF"/>
    <w:rsid w:val="00D6306E"/>
    <w:rsid w:val="011E5BB1"/>
    <w:rsid w:val="06F965D8"/>
    <w:rsid w:val="08A9064C"/>
    <w:rsid w:val="10A9317F"/>
    <w:rsid w:val="13FE50F0"/>
    <w:rsid w:val="147B7663"/>
    <w:rsid w:val="1C640483"/>
    <w:rsid w:val="2517139A"/>
    <w:rsid w:val="2A430287"/>
    <w:rsid w:val="2B2617A8"/>
    <w:rsid w:val="34A5352C"/>
    <w:rsid w:val="369F0D95"/>
    <w:rsid w:val="394174D9"/>
    <w:rsid w:val="3ECB05FD"/>
    <w:rsid w:val="3F0003D5"/>
    <w:rsid w:val="4AFB201B"/>
    <w:rsid w:val="4FBC3C5F"/>
    <w:rsid w:val="504C1E60"/>
    <w:rsid w:val="525C37BC"/>
    <w:rsid w:val="5A422B0A"/>
    <w:rsid w:val="5B121BA5"/>
    <w:rsid w:val="6282594A"/>
    <w:rsid w:val="67386140"/>
    <w:rsid w:val="6781257F"/>
    <w:rsid w:val="67FB2F3B"/>
    <w:rsid w:val="685E41C4"/>
    <w:rsid w:val="6C5569A2"/>
    <w:rsid w:val="71BE5E25"/>
    <w:rsid w:val="7217279A"/>
    <w:rsid w:val="7EDA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3</Words>
  <Characters>1618</Characters>
  <Lines>23</Lines>
  <Paragraphs>7</Paragraphs>
  <TotalTime>5</TotalTime>
  <ScaleCrop>false</ScaleCrop>
  <LinksUpToDate>false</LinksUpToDate>
  <CharactersWithSpaces>178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03:00:00Z</dcterms:created>
  <dc:creator>Violet  X</dc:creator>
  <cp:lastModifiedBy>Violet  X</cp:lastModifiedBy>
  <dcterms:modified xsi:type="dcterms:W3CDTF">2025-10-27T12:48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C0B18F2A60643CFB5865DDE3C2DDB46_11</vt:lpwstr>
  </property>
  <property fmtid="{D5CDD505-2E9C-101B-9397-08002B2CF9AE}" pid="4" name="KSOTemplateDocerSaveRecord">
    <vt:lpwstr>eyJoZGlkIjoiOGFkODY1NGZmMmQ4MWIzMTA0NDA4NjVkMjRiM2E2NTciLCJ1c2VySWQiOiI0MjIwOTI4MTcifQ==</vt:lpwstr>
  </property>
  <property fmtid="{D5CDD505-2E9C-101B-9397-08002B2CF9AE}" pid="5" name="GrammarlyDocumentId">
    <vt:lpwstr>18d1a193-db83-46a2-bf1f-47f02be0760f</vt:lpwstr>
  </property>
</Properties>
</file>